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000D44" w14:textId="781BFB39" w:rsidR="00871D4D" w:rsidRPr="00115BC5" w:rsidRDefault="00115BC5" w:rsidP="00AF69CD">
      <w:pPr>
        <w:jc w:val="both"/>
        <w:rPr>
          <w:lang w:val="en-US"/>
        </w:rPr>
      </w:pPr>
      <w:r w:rsidRPr="00115BC5">
        <w:rPr>
          <w:b/>
          <w:bCs/>
          <w:lang w:val="en-US"/>
        </w:rPr>
        <w:t>Table S</w:t>
      </w:r>
      <w:r w:rsidR="00591709">
        <w:rPr>
          <w:b/>
          <w:bCs/>
          <w:lang w:val="en-US"/>
        </w:rPr>
        <w:t>4</w:t>
      </w:r>
    </w:p>
    <w:p w14:paraId="7B09D7C5" w14:textId="77777777" w:rsidR="00871D4D" w:rsidRPr="00115BC5" w:rsidRDefault="00871D4D" w:rsidP="00115BC5">
      <w:pPr>
        <w:jc w:val="center"/>
        <w:rPr>
          <w:lang w:val="en-US"/>
        </w:rPr>
      </w:pPr>
    </w:p>
    <w:tbl>
      <w:tblPr>
        <w:tblW w:w="14621" w:type="dxa"/>
        <w:jc w:val="center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7"/>
        <w:gridCol w:w="1261"/>
        <w:gridCol w:w="2300"/>
        <w:gridCol w:w="914"/>
        <w:gridCol w:w="1158"/>
        <w:gridCol w:w="1011"/>
        <w:gridCol w:w="1301"/>
        <w:gridCol w:w="1015"/>
        <w:gridCol w:w="1297"/>
        <w:gridCol w:w="733"/>
        <w:gridCol w:w="1149"/>
        <w:gridCol w:w="723"/>
        <w:gridCol w:w="942"/>
      </w:tblGrid>
      <w:tr w:rsidR="006F64D3" w:rsidRPr="00075CAC" w14:paraId="53A81EF7" w14:textId="77777777" w:rsidTr="006F64D3">
        <w:trPr>
          <w:trHeight w:val="669"/>
          <w:jc w:val="center"/>
        </w:trPr>
        <w:tc>
          <w:tcPr>
            <w:tcW w:w="817" w:type="dxa"/>
            <w:shd w:val="clear" w:color="auto" w:fill="D9D9D9" w:themeFill="background1" w:themeFillShade="D9"/>
            <w:noWrap/>
            <w:vAlign w:val="center"/>
            <w:hideMark/>
          </w:tcPr>
          <w:p w14:paraId="43A79A53" w14:textId="77777777" w:rsidR="0064669F" w:rsidRPr="00075CAC" w:rsidRDefault="0064669F" w:rsidP="00EB556C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1261" w:type="dxa"/>
            <w:shd w:val="clear" w:color="auto" w:fill="D9D9D9" w:themeFill="background1" w:themeFillShade="D9"/>
            <w:noWrap/>
            <w:vAlign w:val="center"/>
            <w:hideMark/>
          </w:tcPr>
          <w:p w14:paraId="0FD84270" w14:textId="77777777" w:rsidR="0064669F" w:rsidRPr="00075CAC" w:rsidRDefault="0064669F" w:rsidP="00EB556C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ENA sample</w:t>
            </w:r>
          </w:p>
        </w:tc>
        <w:tc>
          <w:tcPr>
            <w:tcW w:w="2300" w:type="dxa"/>
            <w:shd w:val="clear" w:color="auto" w:fill="D9D9D9" w:themeFill="background1" w:themeFillShade="D9"/>
            <w:vAlign w:val="center"/>
          </w:tcPr>
          <w:p w14:paraId="767985D2" w14:textId="77777777" w:rsidR="0064669F" w:rsidRPr="00075CAC" w:rsidRDefault="0064669F" w:rsidP="00EB55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2F0FBFE7" w14:textId="77777777" w:rsidR="0064669F" w:rsidRPr="00075CAC" w:rsidRDefault="0064669F" w:rsidP="00EB556C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158" w:type="dxa"/>
            <w:shd w:val="clear" w:color="auto" w:fill="D9D9D9" w:themeFill="background1" w:themeFillShade="D9"/>
            <w:noWrap/>
            <w:vAlign w:val="center"/>
            <w:hideMark/>
          </w:tcPr>
          <w:p w14:paraId="0A41C914" w14:textId="77777777" w:rsidR="0064669F" w:rsidRPr="00075CAC" w:rsidRDefault="0064669F" w:rsidP="00EB556C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011" w:type="dxa"/>
            <w:shd w:val="clear" w:color="auto" w:fill="D9D9D9" w:themeFill="background1" w:themeFillShade="D9"/>
            <w:noWrap/>
            <w:vAlign w:val="center"/>
            <w:hideMark/>
          </w:tcPr>
          <w:p w14:paraId="18CBB4AC" w14:textId="77777777" w:rsidR="0064669F" w:rsidRPr="00075CAC" w:rsidRDefault="0064669F" w:rsidP="00EB556C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1301" w:type="dxa"/>
            <w:shd w:val="clear" w:color="auto" w:fill="D9D9D9" w:themeFill="background1" w:themeFillShade="D9"/>
            <w:noWrap/>
            <w:vAlign w:val="center"/>
            <w:hideMark/>
          </w:tcPr>
          <w:p w14:paraId="59DEEAFF" w14:textId="77777777" w:rsidR="0064669F" w:rsidRPr="00075CAC" w:rsidRDefault="0064669F" w:rsidP="00EB556C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ENA project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vAlign w:val="center"/>
            <w:hideMark/>
          </w:tcPr>
          <w:p w14:paraId="57EA2189" w14:textId="77777777" w:rsidR="0064669F" w:rsidRPr="00075CAC" w:rsidRDefault="0064669F" w:rsidP="00EB556C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Assembler</w:t>
            </w:r>
          </w:p>
        </w:tc>
        <w:tc>
          <w:tcPr>
            <w:tcW w:w="1297" w:type="dxa"/>
            <w:shd w:val="clear" w:color="auto" w:fill="D9D9D9" w:themeFill="background1" w:themeFillShade="D9"/>
            <w:noWrap/>
            <w:vAlign w:val="center"/>
            <w:hideMark/>
          </w:tcPr>
          <w:p w14:paraId="4C1569FF" w14:textId="77777777" w:rsidR="0064669F" w:rsidRPr="00075CAC" w:rsidRDefault="0064669F" w:rsidP="00EB556C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ENA analysis</w:t>
            </w:r>
          </w:p>
        </w:tc>
        <w:tc>
          <w:tcPr>
            <w:tcW w:w="733" w:type="dxa"/>
            <w:shd w:val="clear" w:color="auto" w:fill="D9D9D9" w:themeFill="background1" w:themeFillShade="D9"/>
            <w:noWrap/>
            <w:vAlign w:val="center"/>
            <w:hideMark/>
          </w:tcPr>
          <w:p w14:paraId="6C9044AF" w14:textId="77777777" w:rsidR="0064669F" w:rsidRPr="00EA49FF" w:rsidRDefault="0064669F" w:rsidP="00EA49FF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Total contigs</w:t>
            </w:r>
          </w:p>
        </w:tc>
        <w:tc>
          <w:tcPr>
            <w:tcW w:w="1149" w:type="dxa"/>
            <w:shd w:val="clear" w:color="auto" w:fill="D9D9D9" w:themeFill="background1" w:themeFillShade="D9"/>
            <w:noWrap/>
            <w:vAlign w:val="center"/>
            <w:hideMark/>
          </w:tcPr>
          <w:p w14:paraId="75A7E0BC" w14:textId="77777777" w:rsidR="0064669F" w:rsidRPr="00EA49FF" w:rsidRDefault="0064669F" w:rsidP="00EA49FF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Total length (bp)</w:t>
            </w:r>
          </w:p>
        </w:tc>
        <w:tc>
          <w:tcPr>
            <w:tcW w:w="723" w:type="dxa"/>
            <w:shd w:val="clear" w:color="auto" w:fill="D9D9D9" w:themeFill="background1" w:themeFillShade="D9"/>
            <w:noWrap/>
            <w:vAlign w:val="center"/>
            <w:hideMark/>
          </w:tcPr>
          <w:p w14:paraId="4465938B" w14:textId="77777777" w:rsidR="0064669F" w:rsidRPr="00EA49FF" w:rsidRDefault="0064669F" w:rsidP="00EA49FF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%GC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vAlign w:val="center"/>
            <w:hideMark/>
          </w:tcPr>
          <w:p w14:paraId="07DA1018" w14:textId="77777777" w:rsidR="0064669F" w:rsidRPr="00EA49FF" w:rsidRDefault="0064669F" w:rsidP="00EA49FF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N50</w:t>
            </w:r>
            <w:r>
              <w:rPr>
                <w:color w:val="000000"/>
                <w:sz w:val="20"/>
                <w:szCs w:val="20"/>
              </w:rPr>
              <w:t xml:space="preserve"> (bp)</w:t>
            </w:r>
          </w:p>
        </w:tc>
      </w:tr>
      <w:tr w:rsidR="0064669F" w:rsidRPr="00075CAC" w14:paraId="00C8C62F" w14:textId="77777777" w:rsidTr="006F64D3">
        <w:trPr>
          <w:trHeight w:val="24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14:paraId="73B8D70C" w14:textId="77777777" w:rsidR="0064669F" w:rsidRPr="00351699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351699">
              <w:rPr>
                <w:color w:val="000000"/>
                <w:sz w:val="20"/>
                <w:szCs w:val="20"/>
              </w:rPr>
              <w:t>BB1451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151EE817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FC2B0A">
              <w:rPr>
                <w:color w:val="000000"/>
                <w:sz w:val="20"/>
                <w:szCs w:val="20"/>
              </w:rPr>
              <w:t>ERS4590898</w:t>
            </w:r>
          </w:p>
        </w:tc>
        <w:tc>
          <w:tcPr>
            <w:tcW w:w="2300" w:type="dxa"/>
            <w:vAlign w:val="center"/>
          </w:tcPr>
          <w:p w14:paraId="5DBA703A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seudomonas putida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547051E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TCH-2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7403469C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9.407126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3CB8CF40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-0.83734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8F3986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42A6C34" w14:textId="77777777" w:rsidR="0064669F" w:rsidRPr="00075CAC" w:rsidRDefault="0064669F" w:rsidP="00FC2B0A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14:paraId="7A85D6FC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FC2B0A">
              <w:rPr>
                <w:color w:val="000000"/>
                <w:sz w:val="20"/>
                <w:szCs w:val="20"/>
              </w:rPr>
              <w:t>ERZ1396001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14:paraId="7B95886A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EA49FF"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329F48EA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5,943,262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23BCFCF8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62.54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24418645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115,332</w:t>
            </w:r>
          </w:p>
        </w:tc>
      </w:tr>
      <w:tr w:rsidR="0064669F" w:rsidRPr="00075CAC" w14:paraId="22028435" w14:textId="77777777" w:rsidTr="006F64D3">
        <w:trPr>
          <w:trHeight w:val="24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14:paraId="3167A6A2" w14:textId="77777777" w:rsidR="0064669F" w:rsidRPr="00351699" w:rsidRDefault="0064669F" w:rsidP="00FC2B0A">
            <w:pPr>
              <w:rPr>
                <w:color w:val="000000"/>
                <w:sz w:val="20"/>
                <w:szCs w:val="20"/>
              </w:rPr>
            </w:pPr>
            <w:r w:rsidRPr="00351699">
              <w:rPr>
                <w:color w:val="000000"/>
                <w:sz w:val="20"/>
                <w:szCs w:val="20"/>
              </w:rPr>
              <w:t>BB1452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7070591C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899</w:t>
            </w:r>
          </w:p>
        </w:tc>
        <w:tc>
          <w:tcPr>
            <w:tcW w:w="2300" w:type="dxa"/>
            <w:vAlign w:val="center"/>
          </w:tcPr>
          <w:p w14:paraId="21177EB9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seudomonas putida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1D653E86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TCH-2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501C60D0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9.407126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6BBAE600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-0.83734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7C16710D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03FC0506" w14:textId="77777777" w:rsidR="0064669F" w:rsidRPr="00075CAC" w:rsidRDefault="0064669F" w:rsidP="00FC2B0A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14:paraId="7659700C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396012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14:paraId="602C7764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EA49FF"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24ED1B0F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5,888,045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3733DF39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62.58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5C076034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131,773</w:t>
            </w:r>
          </w:p>
        </w:tc>
      </w:tr>
      <w:tr w:rsidR="0064669F" w:rsidRPr="00075CAC" w14:paraId="559019AC" w14:textId="77777777" w:rsidTr="006F64D3">
        <w:trPr>
          <w:trHeight w:val="24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14:paraId="5596AC82" w14:textId="77777777" w:rsidR="0064669F" w:rsidRPr="00351699" w:rsidRDefault="0064669F" w:rsidP="00FC2B0A">
            <w:pPr>
              <w:rPr>
                <w:color w:val="000000"/>
                <w:sz w:val="20"/>
                <w:szCs w:val="20"/>
              </w:rPr>
            </w:pPr>
            <w:r w:rsidRPr="00351699">
              <w:rPr>
                <w:color w:val="000000"/>
                <w:sz w:val="20"/>
                <w:szCs w:val="20"/>
              </w:rPr>
              <w:t>BB1453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1064ED77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00</w:t>
            </w:r>
          </w:p>
        </w:tc>
        <w:tc>
          <w:tcPr>
            <w:tcW w:w="2300" w:type="dxa"/>
            <w:vAlign w:val="center"/>
          </w:tcPr>
          <w:p w14:paraId="0AF6B9D6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rovidencia rettgeri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364404C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TCH-2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6A7855C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9.407126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257FAD6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-0.83734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E2D0B4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1116BD73" w14:textId="77777777" w:rsidR="0064669F" w:rsidRPr="00075CAC" w:rsidRDefault="0064669F" w:rsidP="00FC2B0A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14:paraId="306E94A8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396015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14:paraId="1D49CD7F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EA49FF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335D3A29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4,962,592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1A8CF324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40.72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2C58610E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273,557</w:t>
            </w:r>
          </w:p>
        </w:tc>
      </w:tr>
      <w:tr w:rsidR="0064669F" w:rsidRPr="00075CAC" w14:paraId="0EDF13BC" w14:textId="77777777" w:rsidTr="006F64D3">
        <w:trPr>
          <w:trHeight w:val="24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14:paraId="1435AF2F" w14:textId="77777777" w:rsidR="0064669F" w:rsidRPr="00351699" w:rsidRDefault="0064669F" w:rsidP="00FC2B0A">
            <w:pPr>
              <w:rPr>
                <w:color w:val="000000"/>
                <w:sz w:val="20"/>
                <w:szCs w:val="20"/>
              </w:rPr>
            </w:pPr>
            <w:r w:rsidRPr="00351699">
              <w:rPr>
                <w:color w:val="000000"/>
                <w:sz w:val="20"/>
                <w:szCs w:val="20"/>
              </w:rPr>
              <w:t>BB1454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6A8E4D6D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01</w:t>
            </w:r>
          </w:p>
        </w:tc>
        <w:tc>
          <w:tcPr>
            <w:tcW w:w="2300" w:type="dxa"/>
            <w:vAlign w:val="center"/>
          </w:tcPr>
          <w:p w14:paraId="703D4701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omamonas aquatica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79D9ED9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TCH-2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387CC05A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9.407126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24EC1856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-0.83734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06E545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73A650D0" w14:textId="77777777" w:rsidR="0064669F" w:rsidRPr="00075CAC" w:rsidRDefault="0064669F" w:rsidP="00FC2B0A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14:paraId="4E773924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396016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14:paraId="4ED80467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EA49FF"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502DB397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3,983,851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044F8F56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64.84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7B3A83CC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59,627</w:t>
            </w:r>
          </w:p>
        </w:tc>
      </w:tr>
      <w:tr w:rsidR="0064669F" w:rsidRPr="00075CAC" w14:paraId="6B6834B4" w14:textId="77777777" w:rsidTr="006F64D3">
        <w:trPr>
          <w:trHeight w:val="24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14:paraId="1F04D90F" w14:textId="77777777" w:rsidR="0064669F" w:rsidRPr="00351699" w:rsidRDefault="0064669F" w:rsidP="00FC2B0A">
            <w:pPr>
              <w:rPr>
                <w:color w:val="000000"/>
                <w:sz w:val="20"/>
                <w:szCs w:val="20"/>
              </w:rPr>
            </w:pPr>
            <w:r w:rsidRPr="00351699">
              <w:rPr>
                <w:color w:val="000000"/>
                <w:sz w:val="20"/>
                <w:szCs w:val="20"/>
              </w:rPr>
              <w:t>BB1455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1807CC0C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02</w:t>
            </w:r>
          </w:p>
        </w:tc>
        <w:tc>
          <w:tcPr>
            <w:tcW w:w="2300" w:type="dxa"/>
            <w:vAlign w:val="center"/>
          </w:tcPr>
          <w:p w14:paraId="7E2BB9A7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Delftia tsuruhatensis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6E7E3EF1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TCH-2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7C418661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9.407126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78CD278D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-0.83734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71735736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70E5B0B8" w14:textId="77777777" w:rsidR="0064669F" w:rsidRPr="00075CAC" w:rsidRDefault="0064669F" w:rsidP="00FC2B0A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14:paraId="36B977A8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396017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14:paraId="043048C5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EA49FF"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4B644DC9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6,107,679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6208F5E7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67.23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0CCE8F9D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148,859</w:t>
            </w:r>
          </w:p>
        </w:tc>
      </w:tr>
      <w:tr w:rsidR="0064669F" w:rsidRPr="00075CAC" w14:paraId="39850961" w14:textId="77777777" w:rsidTr="006F64D3">
        <w:trPr>
          <w:trHeight w:val="24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14:paraId="17BABFD9" w14:textId="77777777" w:rsidR="0064669F" w:rsidRPr="00351699" w:rsidRDefault="0064669F" w:rsidP="00FC2B0A">
            <w:pPr>
              <w:rPr>
                <w:color w:val="000000"/>
                <w:sz w:val="20"/>
                <w:szCs w:val="20"/>
              </w:rPr>
            </w:pPr>
            <w:r w:rsidRPr="00351699">
              <w:rPr>
                <w:color w:val="000000"/>
                <w:sz w:val="20"/>
                <w:szCs w:val="20"/>
              </w:rPr>
              <w:t>BB1456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725EB561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03</w:t>
            </w:r>
          </w:p>
        </w:tc>
        <w:tc>
          <w:tcPr>
            <w:tcW w:w="2300" w:type="dxa"/>
            <w:vAlign w:val="center"/>
          </w:tcPr>
          <w:p w14:paraId="36614A5E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seudomonas putida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4D6EC300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TCH-3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2D3BC27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9.407137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689F7B6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-0.83702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494D54FD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36C24773" w14:textId="77777777" w:rsidR="0064669F" w:rsidRPr="00075CAC" w:rsidRDefault="0064669F" w:rsidP="00FC2B0A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14:paraId="563BE2F0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396018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14:paraId="527DFB0F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EA49FF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4615618A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5,943,430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3D4BC4F9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62.55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1ED05622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142,881</w:t>
            </w:r>
          </w:p>
        </w:tc>
      </w:tr>
      <w:tr w:rsidR="0064669F" w:rsidRPr="00075CAC" w14:paraId="24A823D6" w14:textId="77777777" w:rsidTr="006F64D3">
        <w:trPr>
          <w:trHeight w:val="24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14:paraId="3FC59C77" w14:textId="77777777" w:rsidR="0064669F" w:rsidRPr="00351699" w:rsidRDefault="0064669F" w:rsidP="00FC2B0A">
            <w:pPr>
              <w:rPr>
                <w:color w:val="000000"/>
                <w:sz w:val="20"/>
                <w:szCs w:val="20"/>
              </w:rPr>
            </w:pPr>
            <w:r w:rsidRPr="00351699">
              <w:rPr>
                <w:color w:val="000000"/>
                <w:sz w:val="20"/>
                <w:szCs w:val="20"/>
              </w:rPr>
              <w:t>BB1457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1B104CFC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04</w:t>
            </w:r>
          </w:p>
        </w:tc>
        <w:tc>
          <w:tcPr>
            <w:tcW w:w="2300" w:type="dxa"/>
            <w:vAlign w:val="center"/>
          </w:tcPr>
          <w:p w14:paraId="5B662B86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eromonas hydrophila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79A0948F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TCH-3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20702CD5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9.407137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0A74BD0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-0.83702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3B845A4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F876FF7" w14:textId="77777777" w:rsidR="0064669F" w:rsidRPr="00075CAC" w:rsidRDefault="0064669F" w:rsidP="00FC2B0A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14:paraId="69DF3656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396019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14:paraId="333478C1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EA49FF"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7F095316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4,899,768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23C55E11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61.58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65B67B61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88,788</w:t>
            </w:r>
          </w:p>
        </w:tc>
      </w:tr>
      <w:tr w:rsidR="0064669F" w:rsidRPr="00075CAC" w14:paraId="2A59E550" w14:textId="77777777" w:rsidTr="006F64D3">
        <w:trPr>
          <w:trHeight w:val="24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14:paraId="61739C49" w14:textId="77777777" w:rsidR="0064669F" w:rsidRPr="00351699" w:rsidRDefault="0064669F" w:rsidP="00FC2B0A">
            <w:pPr>
              <w:rPr>
                <w:color w:val="000000"/>
                <w:sz w:val="20"/>
                <w:szCs w:val="20"/>
              </w:rPr>
            </w:pPr>
            <w:r w:rsidRPr="00351699">
              <w:rPr>
                <w:color w:val="000000"/>
                <w:sz w:val="20"/>
                <w:szCs w:val="20"/>
              </w:rPr>
              <w:t>BB1458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2B3F8AAA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05</w:t>
            </w:r>
          </w:p>
        </w:tc>
        <w:tc>
          <w:tcPr>
            <w:tcW w:w="2300" w:type="dxa"/>
            <w:vAlign w:val="center"/>
          </w:tcPr>
          <w:p w14:paraId="3FB7760C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7C387F7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TCH-3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1E7F525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9.407137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1586F0E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-0.83702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74D3CBB1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7C3A2AFA" w14:textId="77777777" w:rsidR="0064669F" w:rsidRPr="00075CAC" w:rsidRDefault="0064669F" w:rsidP="00FC2B0A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14:paraId="5E8FA564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396020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14:paraId="47C8CECF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EA49FF"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7DB2C119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6,902,830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4DA6DD7C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65.86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158BAC33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172,075</w:t>
            </w:r>
          </w:p>
        </w:tc>
      </w:tr>
      <w:tr w:rsidR="0064669F" w:rsidRPr="00075CAC" w14:paraId="2A481DD1" w14:textId="77777777" w:rsidTr="006F64D3">
        <w:trPr>
          <w:trHeight w:val="24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14:paraId="55BEFE29" w14:textId="77777777" w:rsidR="0064669F" w:rsidRPr="00351699" w:rsidRDefault="0064669F" w:rsidP="00FC2B0A">
            <w:pPr>
              <w:rPr>
                <w:color w:val="000000"/>
                <w:sz w:val="20"/>
                <w:szCs w:val="20"/>
              </w:rPr>
            </w:pPr>
            <w:r w:rsidRPr="00351699">
              <w:rPr>
                <w:color w:val="000000"/>
                <w:sz w:val="20"/>
                <w:szCs w:val="20"/>
              </w:rPr>
              <w:t>BB1459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1B294B68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06</w:t>
            </w:r>
          </w:p>
        </w:tc>
        <w:tc>
          <w:tcPr>
            <w:tcW w:w="2300" w:type="dxa"/>
            <w:vAlign w:val="center"/>
          </w:tcPr>
          <w:p w14:paraId="1A3E8676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6BB920C0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TCH-3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382A555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9.407137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4B17F01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-0.83702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7062C998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18DCB63F" w14:textId="77777777" w:rsidR="0064669F" w:rsidRPr="00075CAC" w:rsidRDefault="0064669F" w:rsidP="00FC2B0A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14:paraId="66484342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395981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14:paraId="7D4939E7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EA49FF"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7D3F4794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5,937,078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7FA9F1EC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51.76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35B2E000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186,701</w:t>
            </w:r>
          </w:p>
        </w:tc>
      </w:tr>
      <w:tr w:rsidR="0064669F" w:rsidRPr="00075CAC" w14:paraId="0EB475F0" w14:textId="77777777" w:rsidTr="006F64D3">
        <w:trPr>
          <w:trHeight w:val="24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14:paraId="2BACAF26" w14:textId="77777777" w:rsidR="0064669F" w:rsidRPr="00351699" w:rsidRDefault="0064669F" w:rsidP="00FC2B0A">
            <w:pPr>
              <w:rPr>
                <w:color w:val="000000"/>
                <w:sz w:val="20"/>
                <w:szCs w:val="20"/>
              </w:rPr>
            </w:pPr>
            <w:r w:rsidRPr="00351699">
              <w:rPr>
                <w:color w:val="000000"/>
                <w:sz w:val="20"/>
                <w:szCs w:val="20"/>
              </w:rPr>
              <w:t>BB1460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1AC7FE94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07</w:t>
            </w:r>
          </w:p>
        </w:tc>
        <w:tc>
          <w:tcPr>
            <w:tcW w:w="2300" w:type="dxa"/>
            <w:vAlign w:val="center"/>
          </w:tcPr>
          <w:p w14:paraId="057E28F8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53F66438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TCH-3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2E6FA60A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9.407137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0C41A47A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-0.83702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4D4FA3CD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034BD441" w14:textId="77777777" w:rsidR="0064669F" w:rsidRPr="00075CAC" w:rsidRDefault="0064669F" w:rsidP="00FC2B0A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14:paraId="0F1A80DB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395982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14:paraId="06CE10BB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EA49FF">
              <w:rPr>
                <w:color w:val="000000"/>
                <w:sz w:val="20"/>
                <w:szCs w:val="20"/>
              </w:rPr>
              <w:t>208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2A647EC5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5,932,234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6C60252E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51.79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3F7F38D7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127,321</w:t>
            </w:r>
          </w:p>
        </w:tc>
      </w:tr>
      <w:tr w:rsidR="0064669F" w:rsidRPr="00075CAC" w14:paraId="117D7602" w14:textId="77777777" w:rsidTr="006F64D3">
        <w:trPr>
          <w:trHeight w:val="24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14:paraId="3C1D25E5" w14:textId="77777777" w:rsidR="0064669F" w:rsidRPr="00351699" w:rsidRDefault="0064669F" w:rsidP="00FC2B0A">
            <w:pPr>
              <w:rPr>
                <w:color w:val="000000"/>
                <w:sz w:val="20"/>
                <w:szCs w:val="20"/>
              </w:rPr>
            </w:pPr>
            <w:r w:rsidRPr="00351699">
              <w:rPr>
                <w:color w:val="000000"/>
                <w:sz w:val="20"/>
                <w:szCs w:val="20"/>
              </w:rPr>
              <w:t>BB1491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45439463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08</w:t>
            </w:r>
          </w:p>
        </w:tc>
        <w:tc>
          <w:tcPr>
            <w:tcW w:w="2300" w:type="dxa"/>
            <w:vAlign w:val="center"/>
          </w:tcPr>
          <w:p w14:paraId="4CA07DC5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4405C64F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TCH-3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2C95931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9.407137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01381998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42BCB">
              <w:rPr>
                <w:color w:val="000000"/>
                <w:sz w:val="20"/>
                <w:szCs w:val="20"/>
              </w:rPr>
              <w:t>-0.83702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03A9FF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44173546" w14:textId="77777777" w:rsidR="0064669F" w:rsidRPr="00075CAC" w:rsidRDefault="0064669F" w:rsidP="00FC2B0A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14:paraId="4963975F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395983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14:paraId="0CB2E24B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EA49FF">
              <w:rPr>
                <w:color w:val="000000"/>
                <w:sz w:val="20"/>
                <w:szCs w:val="20"/>
              </w:rPr>
              <w:t>205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45A0155D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5,925,810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29605A84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51.8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707D4999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133,071</w:t>
            </w:r>
          </w:p>
        </w:tc>
      </w:tr>
      <w:tr w:rsidR="0064669F" w:rsidRPr="00075CAC" w14:paraId="08016F08" w14:textId="77777777" w:rsidTr="006F64D3">
        <w:trPr>
          <w:trHeight w:val="24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14:paraId="1524F548" w14:textId="77777777" w:rsidR="0064669F" w:rsidRPr="00351699" w:rsidRDefault="0064669F" w:rsidP="00FC2B0A">
            <w:pPr>
              <w:rPr>
                <w:color w:val="000000"/>
                <w:sz w:val="20"/>
                <w:szCs w:val="20"/>
              </w:rPr>
            </w:pPr>
            <w:r w:rsidRPr="00351699">
              <w:rPr>
                <w:color w:val="000000"/>
                <w:sz w:val="20"/>
                <w:szCs w:val="20"/>
              </w:rPr>
              <w:t>BB1462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45E29ABB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09</w:t>
            </w:r>
          </w:p>
        </w:tc>
        <w:tc>
          <w:tcPr>
            <w:tcW w:w="2300" w:type="dxa"/>
            <w:vAlign w:val="center"/>
          </w:tcPr>
          <w:p w14:paraId="2156CE07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seudomonas stutzeri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1A2AB11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1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72D7C0CD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4171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5A0C5A5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951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6F22B0C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336A3FBB" w14:textId="77777777" w:rsidR="0064669F" w:rsidRPr="00075CAC" w:rsidRDefault="0064669F" w:rsidP="00FC2B0A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14:paraId="0E1BB0A5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395984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14:paraId="575456E6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EA49FF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59968ECB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4,528,623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7FF0E865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63.86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5810650C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376,522</w:t>
            </w:r>
          </w:p>
        </w:tc>
      </w:tr>
      <w:tr w:rsidR="0064669F" w:rsidRPr="00075CAC" w14:paraId="4057D310" w14:textId="77777777" w:rsidTr="006F64D3">
        <w:trPr>
          <w:trHeight w:val="24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14:paraId="3A0D2813" w14:textId="77777777" w:rsidR="0064669F" w:rsidRPr="00351699" w:rsidRDefault="0064669F" w:rsidP="00FC2B0A">
            <w:pPr>
              <w:rPr>
                <w:color w:val="000000"/>
                <w:sz w:val="20"/>
                <w:szCs w:val="20"/>
              </w:rPr>
            </w:pPr>
            <w:r w:rsidRPr="00351699">
              <w:rPr>
                <w:color w:val="000000"/>
                <w:sz w:val="20"/>
                <w:szCs w:val="20"/>
              </w:rPr>
              <w:t>BB1463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25C73426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10</w:t>
            </w:r>
          </w:p>
        </w:tc>
        <w:tc>
          <w:tcPr>
            <w:tcW w:w="2300" w:type="dxa"/>
            <w:vAlign w:val="center"/>
          </w:tcPr>
          <w:p w14:paraId="66286813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seudomonas putida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372D8BAD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1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69543F7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4171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6013AD5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951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6DEDDF2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9961735" w14:textId="77777777" w:rsidR="0064669F" w:rsidRPr="00075CAC" w:rsidRDefault="0064669F" w:rsidP="00FC2B0A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14:paraId="6E052FD5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395985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14:paraId="5808E794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EA49FF"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68A8F380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5,658,042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3492746E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62.34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71896E42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169,040</w:t>
            </w:r>
          </w:p>
        </w:tc>
      </w:tr>
      <w:tr w:rsidR="0064669F" w:rsidRPr="00075CAC" w14:paraId="11D817A8" w14:textId="77777777" w:rsidTr="006F64D3">
        <w:trPr>
          <w:trHeight w:val="24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14:paraId="0448D4AC" w14:textId="77777777" w:rsidR="0064669F" w:rsidRPr="00351699" w:rsidRDefault="0064669F" w:rsidP="00FC2B0A">
            <w:pPr>
              <w:rPr>
                <w:color w:val="000000"/>
                <w:sz w:val="20"/>
                <w:szCs w:val="20"/>
              </w:rPr>
            </w:pPr>
            <w:r w:rsidRPr="00351699">
              <w:rPr>
                <w:color w:val="000000"/>
                <w:sz w:val="20"/>
                <w:szCs w:val="20"/>
              </w:rPr>
              <w:t>BB1464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79138560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11</w:t>
            </w:r>
          </w:p>
        </w:tc>
        <w:tc>
          <w:tcPr>
            <w:tcW w:w="2300" w:type="dxa"/>
            <w:vAlign w:val="center"/>
          </w:tcPr>
          <w:p w14:paraId="7CF0AB3B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seudomonas putida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37E60446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1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0E3EC56D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4171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1928B1D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951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493AD39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70D3AC21" w14:textId="77777777" w:rsidR="0064669F" w:rsidRPr="00075CAC" w:rsidRDefault="0064669F" w:rsidP="00FC2B0A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14:paraId="037F6641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395986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14:paraId="49826D41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EA49FF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2BA645CF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5,610,240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24D0DEF5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62.46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7C061ECA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232,708</w:t>
            </w:r>
          </w:p>
        </w:tc>
      </w:tr>
      <w:tr w:rsidR="0064669F" w:rsidRPr="00075CAC" w14:paraId="4630E322" w14:textId="77777777" w:rsidTr="006F64D3">
        <w:trPr>
          <w:trHeight w:val="24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14:paraId="2A104DA4" w14:textId="77777777" w:rsidR="0064669F" w:rsidRPr="00351699" w:rsidRDefault="0064669F" w:rsidP="00FC2B0A">
            <w:pPr>
              <w:rPr>
                <w:color w:val="000000"/>
                <w:sz w:val="20"/>
                <w:szCs w:val="20"/>
              </w:rPr>
            </w:pPr>
            <w:r w:rsidRPr="00351699">
              <w:rPr>
                <w:color w:val="000000"/>
                <w:sz w:val="20"/>
                <w:szCs w:val="20"/>
              </w:rPr>
              <w:t>BB1465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4E7F5C9A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12</w:t>
            </w:r>
          </w:p>
        </w:tc>
        <w:tc>
          <w:tcPr>
            <w:tcW w:w="2300" w:type="dxa"/>
            <w:vAlign w:val="center"/>
          </w:tcPr>
          <w:p w14:paraId="0710597D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1945C636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1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24D1C921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4171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1F1DC3B8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951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3EA1D5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773A476" w14:textId="77777777" w:rsidR="0064669F" w:rsidRPr="00075CAC" w:rsidRDefault="0064669F" w:rsidP="00FC2B0A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14:paraId="0A791C43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395987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14:paraId="633DDE33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EA49FF"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57823CA4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5,884,055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3A5D51EB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56.55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291C8541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139,437</w:t>
            </w:r>
          </w:p>
        </w:tc>
      </w:tr>
      <w:tr w:rsidR="0064669F" w:rsidRPr="00075CAC" w14:paraId="0DB880A3" w14:textId="77777777" w:rsidTr="006F64D3">
        <w:trPr>
          <w:trHeight w:val="24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14:paraId="5C8664FE" w14:textId="77777777" w:rsidR="0064669F" w:rsidRPr="00351699" w:rsidRDefault="0064669F" w:rsidP="00FC2B0A">
            <w:pPr>
              <w:rPr>
                <w:color w:val="000000"/>
                <w:sz w:val="20"/>
                <w:szCs w:val="20"/>
              </w:rPr>
            </w:pPr>
            <w:r w:rsidRPr="00351699">
              <w:rPr>
                <w:color w:val="000000"/>
                <w:sz w:val="20"/>
                <w:szCs w:val="20"/>
              </w:rPr>
              <w:t>BB1466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2ADD55B7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13</w:t>
            </w:r>
          </w:p>
        </w:tc>
        <w:tc>
          <w:tcPr>
            <w:tcW w:w="2300" w:type="dxa"/>
            <w:vAlign w:val="center"/>
          </w:tcPr>
          <w:p w14:paraId="082E2779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6DAD063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1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21D3CA0A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4171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54FAB0A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951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3058F541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FC5839F" w14:textId="77777777" w:rsidR="0064669F" w:rsidRPr="00075CAC" w:rsidRDefault="0064669F" w:rsidP="00FC2B0A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14:paraId="37574FC4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395988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14:paraId="2B9BE659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EA49FF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16E0BD80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5,870,430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46D290D2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51.82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170AA068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127,321</w:t>
            </w:r>
          </w:p>
        </w:tc>
      </w:tr>
      <w:tr w:rsidR="0064669F" w:rsidRPr="00075CAC" w14:paraId="4FFC83E1" w14:textId="77777777" w:rsidTr="006F64D3">
        <w:trPr>
          <w:trHeight w:val="24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14:paraId="7A2BB24C" w14:textId="77777777" w:rsidR="0064669F" w:rsidRPr="00351699" w:rsidRDefault="0064669F" w:rsidP="00FC2B0A">
            <w:pPr>
              <w:rPr>
                <w:color w:val="000000"/>
                <w:sz w:val="20"/>
                <w:szCs w:val="20"/>
              </w:rPr>
            </w:pPr>
            <w:r w:rsidRPr="00351699">
              <w:rPr>
                <w:color w:val="000000"/>
                <w:sz w:val="20"/>
                <w:szCs w:val="20"/>
              </w:rPr>
              <w:t>BB1467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7963F994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14</w:t>
            </w:r>
          </w:p>
        </w:tc>
        <w:tc>
          <w:tcPr>
            <w:tcW w:w="2300" w:type="dxa"/>
            <w:vAlign w:val="center"/>
          </w:tcPr>
          <w:p w14:paraId="0B6A993B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rovidencia rettgeri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138526A8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1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7628B3AD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4171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1281D9FA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951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A94157A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3E08B200" w14:textId="77777777" w:rsidR="0064669F" w:rsidRPr="00075CAC" w:rsidRDefault="0064669F" w:rsidP="00FC2B0A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14:paraId="6EA18B2E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395989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14:paraId="4665541A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EA49FF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385854F8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4,496,904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2FC07AAC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40.4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062EE464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72,270</w:t>
            </w:r>
          </w:p>
        </w:tc>
      </w:tr>
      <w:tr w:rsidR="0064669F" w:rsidRPr="00075CAC" w14:paraId="4A02A538" w14:textId="77777777" w:rsidTr="006F64D3">
        <w:trPr>
          <w:trHeight w:val="24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14:paraId="255C2761" w14:textId="77777777" w:rsidR="0064669F" w:rsidRPr="00351699" w:rsidRDefault="0064669F" w:rsidP="00FC2B0A">
            <w:pPr>
              <w:rPr>
                <w:color w:val="000000"/>
                <w:sz w:val="20"/>
                <w:szCs w:val="20"/>
              </w:rPr>
            </w:pPr>
            <w:r w:rsidRPr="00351699">
              <w:rPr>
                <w:color w:val="000000"/>
                <w:sz w:val="20"/>
                <w:szCs w:val="20"/>
              </w:rPr>
              <w:t>BB1468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5B5F8981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15</w:t>
            </w:r>
          </w:p>
        </w:tc>
        <w:tc>
          <w:tcPr>
            <w:tcW w:w="2300" w:type="dxa"/>
            <w:vAlign w:val="center"/>
          </w:tcPr>
          <w:p w14:paraId="7B2B0ED3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youngae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3DE4A33F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1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075785A0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4171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43AE078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951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6633C3B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80A5EC7" w14:textId="77777777" w:rsidR="0064669F" w:rsidRPr="00075CAC" w:rsidRDefault="0064669F" w:rsidP="00FC2B0A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14:paraId="30E2CCBD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395990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14:paraId="07D53D57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EA49FF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1A9EDB72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5,353,511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5B5557AA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51.42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7410F7E3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285,910</w:t>
            </w:r>
          </w:p>
        </w:tc>
      </w:tr>
      <w:tr w:rsidR="0064669F" w:rsidRPr="00075CAC" w14:paraId="1CF208A0" w14:textId="77777777" w:rsidTr="006F64D3">
        <w:trPr>
          <w:trHeight w:val="24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14:paraId="62892298" w14:textId="77777777" w:rsidR="0064669F" w:rsidRPr="00351699" w:rsidRDefault="0064669F" w:rsidP="00FC2B0A">
            <w:pPr>
              <w:rPr>
                <w:color w:val="000000"/>
                <w:sz w:val="20"/>
                <w:szCs w:val="20"/>
              </w:rPr>
            </w:pPr>
            <w:r w:rsidRPr="00351699">
              <w:rPr>
                <w:color w:val="000000"/>
                <w:sz w:val="20"/>
                <w:szCs w:val="20"/>
              </w:rPr>
              <w:t>BB1470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42010579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17</w:t>
            </w:r>
          </w:p>
        </w:tc>
        <w:tc>
          <w:tcPr>
            <w:tcW w:w="2300" w:type="dxa"/>
            <w:vAlign w:val="center"/>
          </w:tcPr>
          <w:p w14:paraId="3C3BCE25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seudomonas stutzeri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5D603D7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2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5022671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392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52D93F3C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843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735BB9E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0F7122F" w14:textId="77777777" w:rsidR="0064669F" w:rsidRPr="00075CAC" w:rsidRDefault="0064669F" w:rsidP="00FC2B0A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14:paraId="41814AF3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395992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14:paraId="182516C2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EA49FF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61E6D915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4,515,152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7022D4D7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63.95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034C309F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438,427</w:t>
            </w:r>
          </w:p>
        </w:tc>
      </w:tr>
      <w:tr w:rsidR="0064669F" w:rsidRPr="00075CAC" w14:paraId="356BFBEA" w14:textId="77777777" w:rsidTr="006F64D3">
        <w:trPr>
          <w:trHeight w:val="24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14:paraId="0C4192D6" w14:textId="77777777" w:rsidR="0064669F" w:rsidRPr="00351699" w:rsidRDefault="0064669F" w:rsidP="00FC2B0A">
            <w:pPr>
              <w:rPr>
                <w:color w:val="000000"/>
                <w:sz w:val="20"/>
                <w:szCs w:val="20"/>
              </w:rPr>
            </w:pPr>
            <w:r w:rsidRPr="00351699">
              <w:rPr>
                <w:color w:val="000000"/>
                <w:sz w:val="20"/>
                <w:szCs w:val="20"/>
              </w:rPr>
              <w:t>BB1471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4AAAC268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18</w:t>
            </w:r>
          </w:p>
        </w:tc>
        <w:tc>
          <w:tcPr>
            <w:tcW w:w="2300" w:type="dxa"/>
            <w:vAlign w:val="center"/>
          </w:tcPr>
          <w:p w14:paraId="13F0DF22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1AACDC8B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2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74957505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392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24B7275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843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16C3AD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01A6A4D" w14:textId="77777777" w:rsidR="0064669F" w:rsidRPr="00075CAC" w:rsidRDefault="0064669F" w:rsidP="00FC2B0A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14:paraId="206CF327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395993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14:paraId="0EB8D738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EA49FF">
              <w:rPr>
                <w:color w:val="000000"/>
                <w:sz w:val="20"/>
                <w:szCs w:val="20"/>
              </w:rPr>
              <w:t>498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64252DB9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5,410,232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0157FCC2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50.97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27885D32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28,104</w:t>
            </w:r>
          </w:p>
        </w:tc>
      </w:tr>
      <w:tr w:rsidR="0064669F" w:rsidRPr="00075CAC" w14:paraId="6A2DE7F6" w14:textId="77777777" w:rsidTr="006F64D3">
        <w:trPr>
          <w:trHeight w:val="24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14:paraId="0AAC208E" w14:textId="77777777" w:rsidR="0064669F" w:rsidRPr="00351699" w:rsidRDefault="0064669F" w:rsidP="00FC2B0A">
            <w:pPr>
              <w:rPr>
                <w:color w:val="000000"/>
                <w:sz w:val="20"/>
                <w:szCs w:val="20"/>
              </w:rPr>
            </w:pPr>
            <w:r w:rsidRPr="00351699">
              <w:rPr>
                <w:color w:val="000000"/>
                <w:sz w:val="20"/>
                <w:szCs w:val="20"/>
              </w:rPr>
              <w:t>BB1472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0869AFF8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19</w:t>
            </w:r>
          </w:p>
        </w:tc>
        <w:tc>
          <w:tcPr>
            <w:tcW w:w="2300" w:type="dxa"/>
            <w:vAlign w:val="center"/>
          </w:tcPr>
          <w:p w14:paraId="59908267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17E783EF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2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27BD2B7C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392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1F3A0EB6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843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1532DB8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3F0D97E7" w14:textId="77777777" w:rsidR="0064669F" w:rsidRPr="00075CAC" w:rsidRDefault="0064669F" w:rsidP="00FC2B0A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14:paraId="07894B45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395994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14:paraId="39193B15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EA49FF">
              <w:rPr>
                <w:color w:val="000000"/>
                <w:sz w:val="20"/>
                <w:szCs w:val="20"/>
              </w:rPr>
              <w:t>209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17FC6421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5,845,331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489A151D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51.83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5A28CC2E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95,972</w:t>
            </w:r>
          </w:p>
        </w:tc>
      </w:tr>
      <w:tr w:rsidR="0064669F" w:rsidRPr="00075CAC" w14:paraId="02C445E8" w14:textId="77777777" w:rsidTr="006F64D3">
        <w:trPr>
          <w:trHeight w:val="24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14:paraId="7E28ADBE" w14:textId="77777777" w:rsidR="0064669F" w:rsidRPr="00351699" w:rsidRDefault="0064669F" w:rsidP="00FC2B0A">
            <w:pPr>
              <w:rPr>
                <w:color w:val="000000"/>
                <w:sz w:val="20"/>
                <w:szCs w:val="20"/>
              </w:rPr>
            </w:pPr>
            <w:r w:rsidRPr="00351699">
              <w:rPr>
                <w:color w:val="000000"/>
                <w:sz w:val="20"/>
                <w:szCs w:val="20"/>
              </w:rPr>
              <w:t>BB1473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799E4902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20</w:t>
            </w:r>
          </w:p>
        </w:tc>
        <w:tc>
          <w:tcPr>
            <w:tcW w:w="2300" w:type="dxa"/>
            <w:vAlign w:val="center"/>
          </w:tcPr>
          <w:p w14:paraId="4863BCA6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35490DF0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2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4EA87DAA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392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30E9B58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843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0E6D76A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02E2B449" w14:textId="77777777" w:rsidR="0064669F" w:rsidRPr="00075CAC" w:rsidRDefault="0064669F" w:rsidP="00FC2B0A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14:paraId="4E2AFF87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395995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14:paraId="6299C1EC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EA49FF"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3FB17072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5,918,475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1533ACF8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51.82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7A7F5A9E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151,154</w:t>
            </w:r>
          </w:p>
        </w:tc>
      </w:tr>
      <w:tr w:rsidR="0064669F" w:rsidRPr="00075CAC" w14:paraId="6EE0130A" w14:textId="77777777" w:rsidTr="006F64D3">
        <w:trPr>
          <w:trHeight w:val="24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14:paraId="3EBA74FA" w14:textId="77777777" w:rsidR="0064669F" w:rsidRPr="00351699" w:rsidRDefault="0064669F" w:rsidP="00FC2B0A">
            <w:pPr>
              <w:rPr>
                <w:color w:val="000000"/>
                <w:sz w:val="20"/>
                <w:szCs w:val="20"/>
              </w:rPr>
            </w:pPr>
            <w:r w:rsidRPr="00351699">
              <w:rPr>
                <w:color w:val="000000"/>
                <w:sz w:val="20"/>
                <w:szCs w:val="20"/>
              </w:rPr>
              <w:t>BB1474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12266E4C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21</w:t>
            </w:r>
          </w:p>
        </w:tc>
        <w:tc>
          <w:tcPr>
            <w:tcW w:w="2300" w:type="dxa"/>
            <w:vAlign w:val="center"/>
          </w:tcPr>
          <w:p w14:paraId="67620B0F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374F3A28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2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7576E61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392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6D66378D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22843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56E20C6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6CEC0BD7" w14:textId="77777777" w:rsidR="0064669F" w:rsidRPr="00075CAC" w:rsidRDefault="0064669F" w:rsidP="00FC2B0A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14:paraId="368F34FC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395996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14:paraId="2EF08762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EA49FF"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5C867A4A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5,914,765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2E0E51DC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51.81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76672AC1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127,321</w:t>
            </w:r>
          </w:p>
        </w:tc>
      </w:tr>
      <w:tr w:rsidR="0064669F" w:rsidRPr="00075CAC" w14:paraId="2DD3D3EC" w14:textId="77777777" w:rsidTr="006F64D3">
        <w:trPr>
          <w:trHeight w:val="24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14:paraId="25475A40" w14:textId="77777777" w:rsidR="0064669F" w:rsidRPr="00351699" w:rsidRDefault="0064669F" w:rsidP="00FC2B0A">
            <w:pPr>
              <w:rPr>
                <w:color w:val="000000"/>
                <w:sz w:val="20"/>
                <w:szCs w:val="20"/>
              </w:rPr>
            </w:pPr>
            <w:r w:rsidRPr="00351699">
              <w:rPr>
                <w:color w:val="000000"/>
                <w:sz w:val="20"/>
                <w:szCs w:val="20"/>
              </w:rPr>
              <w:t>BB1475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3D5E0737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22</w:t>
            </w:r>
          </w:p>
        </w:tc>
        <w:tc>
          <w:tcPr>
            <w:tcW w:w="2300" w:type="dxa"/>
            <w:vAlign w:val="center"/>
          </w:tcPr>
          <w:p w14:paraId="5B47AB23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677D359B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3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497E579F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2537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0EF44036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19811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4B501C1A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B52EC08" w14:textId="77777777" w:rsidR="0064669F" w:rsidRPr="00075CAC" w:rsidRDefault="0064669F" w:rsidP="00FC2B0A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14:paraId="1735DFE7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395997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14:paraId="08DB511A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EA49FF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60C2FE0D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6,770,939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33992DFD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66.1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168600A7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191,171</w:t>
            </w:r>
          </w:p>
        </w:tc>
      </w:tr>
      <w:tr w:rsidR="0064669F" w:rsidRPr="00075CAC" w14:paraId="67706588" w14:textId="77777777" w:rsidTr="006F64D3">
        <w:trPr>
          <w:trHeight w:val="24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14:paraId="3275C2A0" w14:textId="77777777" w:rsidR="0064669F" w:rsidRPr="00351699" w:rsidRDefault="0064669F" w:rsidP="00FC2B0A">
            <w:pPr>
              <w:rPr>
                <w:color w:val="000000"/>
                <w:sz w:val="20"/>
                <w:szCs w:val="20"/>
              </w:rPr>
            </w:pPr>
            <w:r w:rsidRPr="00351699">
              <w:rPr>
                <w:color w:val="000000"/>
                <w:sz w:val="20"/>
                <w:szCs w:val="20"/>
              </w:rPr>
              <w:t>BB1476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6AB84F4F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23</w:t>
            </w:r>
          </w:p>
        </w:tc>
        <w:tc>
          <w:tcPr>
            <w:tcW w:w="2300" w:type="dxa"/>
            <w:vAlign w:val="center"/>
          </w:tcPr>
          <w:p w14:paraId="3BC78C13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seudomonas putida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715590D6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3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7AA25D1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2537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41D97B2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19811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4F55FAC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30838BCD" w14:textId="77777777" w:rsidR="0064669F" w:rsidRPr="00075CAC" w:rsidRDefault="0064669F" w:rsidP="00FC2B0A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14:paraId="4196FE94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395998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14:paraId="58B15C11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EA49FF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2725CC06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5,636,973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7010BF78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62.45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4D8E4EC3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225,948</w:t>
            </w:r>
          </w:p>
        </w:tc>
      </w:tr>
      <w:tr w:rsidR="0064669F" w:rsidRPr="00075CAC" w14:paraId="1372EDDA" w14:textId="77777777" w:rsidTr="006F64D3">
        <w:trPr>
          <w:trHeight w:val="24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14:paraId="5DF3F250" w14:textId="77777777" w:rsidR="0064669F" w:rsidRPr="00351699" w:rsidRDefault="0064669F" w:rsidP="00FC2B0A">
            <w:pPr>
              <w:rPr>
                <w:color w:val="000000"/>
                <w:sz w:val="20"/>
                <w:szCs w:val="20"/>
              </w:rPr>
            </w:pPr>
            <w:r w:rsidRPr="00351699">
              <w:rPr>
                <w:color w:val="000000"/>
                <w:sz w:val="20"/>
                <w:szCs w:val="20"/>
              </w:rPr>
              <w:t>BB1477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72A3D415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24</w:t>
            </w:r>
          </w:p>
        </w:tc>
        <w:tc>
          <w:tcPr>
            <w:tcW w:w="2300" w:type="dxa"/>
            <w:vAlign w:val="center"/>
          </w:tcPr>
          <w:p w14:paraId="120C0E7C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seudomonas putida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7394716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3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20CF6BC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2537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5065EEA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19811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7182770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351E38DE" w14:textId="77777777" w:rsidR="0064669F" w:rsidRPr="00075CAC" w:rsidRDefault="0064669F" w:rsidP="00FC2B0A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14:paraId="63785BF6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395999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14:paraId="1B6CD8DE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EA49FF"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39C870B9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5,647,647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59994C43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62.39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690F851F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209,778</w:t>
            </w:r>
          </w:p>
        </w:tc>
      </w:tr>
      <w:tr w:rsidR="0064669F" w:rsidRPr="00075CAC" w14:paraId="65651B3B" w14:textId="77777777" w:rsidTr="006F64D3">
        <w:trPr>
          <w:trHeight w:val="24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14:paraId="3B1B73C7" w14:textId="77777777" w:rsidR="0064669F" w:rsidRPr="00351699" w:rsidRDefault="0064669F" w:rsidP="00FC2B0A">
            <w:pPr>
              <w:rPr>
                <w:color w:val="000000"/>
                <w:sz w:val="20"/>
                <w:szCs w:val="20"/>
              </w:rPr>
            </w:pPr>
            <w:r w:rsidRPr="00351699">
              <w:rPr>
                <w:color w:val="000000"/>
                <w:sz w:val="20"/>
                <w:szCs w:val="20"/>
              </w:rPr>
              <w:t>BB1478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273559E2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25</w:t>
            </w:r>
          </w:p>
        </w:tc>
        <w:tc>
          <w:tcPr>
            <w:tcW w:w="2300" w:type="dxa"/>
            <w:vAlign w:val="center"/>
          </w:tcPr>
          <w:p w14:paraId="44C5FC9B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7A78A76A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3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01BB76F0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2537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0FCE782F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19811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7EE54FE1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3E367368" w14:textId="77777777" w:rsidR="0064669F" w:rsidRPr="00075CAC" w:rsidRDefault="0064669F" w:rsidP="00FC2B0A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14:paraId="49F6429C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396000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14:paraId="07662EBF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EA49FF"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761C0138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5,920,773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2B67A526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51.81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42377A8C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187,166</w:t>
            </w:r>
          </w:p>
        </w:tc>
      </w:tr>
      <w:tr w:rsidR="0064669F" w:rsidRPr="00075CAC" w14:paraId="35C894E9" w14:textId="77777777" w:rsidTr="006F64D3">
        <w:trPr>
          <w:trHeight w:val="24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14:paraId="72D2A67C" w14:textId="77777777" w:rsidR="0064669F" w:rsidRPr="00351699" w:rsidRDefault="0064669F" w:rsidP="00FC2B0A">
            <w:pPr>
              <w:rPr>
                <w:color w:val="000000"/>
                <w:sz w:val="20"/>
                <w:szCs w:val="20"/>
              </w:rPr>
            </w:pPr>
            <w:r w:rsidRPr="00351699">
              <w:rPr>
                <w:color w:val="000000"/>
                <w:sz w:val="20"/>
                <w:szCs w:val="20"/>
              </w:rPr>
              <w:t>BB1479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1649CD26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26</w:t>
            </w:r>
          </w:p>
        </w:tc>
        <w:tc>
          <w:tcPr>
            <w:tcW w:w="2300" w:type="dxa"/>
            <w:vAlign w:val="center"/>
          </w:tcPr>
          <w:p w14:paraId="284FE613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1C3A3461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3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7FF84008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2537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71BD681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19811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A4F3DDC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1D04CC02" w14:textId="77777777" w:rsidR="0064669F" w:rsidRPr="00075CAC" w:rsidRDefault="0064669F" w:rsidP="00FC2B0A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14:paraId="5C132D36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396002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14:paraId="66BA4B34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EA49FF">
              <w:rPr>
                <w:color w:val="000000"/>
                <w:sz w:val="20"/>
                <w:szCs w:val="20"/>
              </w:rPr>
              <w:t>194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13E3FAE3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5,921,401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2C1C86A5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51.81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5D6639E9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118,755</w:t>
            </w:r>
          </w:p>
        </w:tc>
      </w:tr>
      <w:tr w:rsidR="0064669F" w:rsidRPr="00075CAC" w14:paraId="2569A232" w14:textId="77777777" w:rsidTr="006F64D3">
        <w:trPr>
          <w:trHeight w:val="24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14:paraId="6B056C62" w14:textId="77777777" w:rsidR="0064669F" w:rsidRPr="00351699" w:rsidRDefault="0064669F" w:rsidP="00FC2B0A">
            <w:pPr>
              <w:rPr>
                <w:color w:val="000000"/>
                <w:sz w:val="20"/>
                <w:szCs w:val="20"/>
              </w:rPr>
            </w:pPr>
            <w:r w:rsidRPr="00351699">
              <w:rPr>
                <w:color w:val="000000"/>
                <w:sz w:val="20"/>
                <w:szCs w:val="20"/>
              </w:rPr>
              <w:t>BB1480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4A1BDF37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27</w:t>
            </w:r>
          </w:p>
        </w:tc>
        <w:tc>
          <w:tcPr>
            <w:tcW w:w="2300" w:type="dxa"/>
            <w:vAlign w:val="center"/>
          </w:tcPr>
          <w:p w14:paraId="2A4F2550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395729DB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TTH-3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5FED8E7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392537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377EAE1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819811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1E979C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44F29852" w14:textId="77777777" w:rsidR="0064669F" w:rsidRPr="00075CAC" w:rsidRDefault="0064669F" w:rsidP="00FC2B0A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14:paraId="29CA5C61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396003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14:paraId="5346BFDE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EA49FF"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5C3B7E30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5,919,819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7164EFC5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51.82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484F4DD4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128,083</w:t>
            </w:r>
          </w:p>
        </w:tc>
      </w:tr>
      <w:tr w:rsidR="0064669F" w:rsidRPr="00075CAC" w14:paraId="1F7982DB" w14:textId="77777777" w:rsidTr="006F64D3">
        <w:trPr>
          <w:trHeight w:val="24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14:paraId="60802C62" w14:textId="77777777" w:rsidR="0064669F" w:rsidRPr="00351699" w:rsidRDefault="0064669F" w:rsidP="00FC2B0A">
            <w:pPr>
              <w:rPr>
                <w:color w:val="000000"/>
                <w:sz w:val="20"/>
                <w:szCs w:val="20"/>
              </w:rPr>
            </w:pPr>
            <w:r w:rsidRPr="00351699">
              <w:rPr>
                <w:color w:val="000000"/>
                <w:sz w:val="20"/>
                <w:szCs w:val="20"/>
              </w:rPr>
              <w:t>BB1483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30338BBC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30</w:t>
            </w:r>
          </w:p>
        </w:tc>
        <w:tc>
          <w:tcPr>
            <w:tcW w:w="2300" w:type="dxa"/>
            <w:vAlign w:val="center"/>
          </w:tcPr>
          <w:p w14:paraId="448486DC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seudomonas putida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2B367E6A" w14:textId="77777777" w:rsidR="0064669F" w:rsidRPr="00030C2A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WH-1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649C6FD6" w14:textId="77777777" w:rsidR="0064669F" w:rsidRPr="00030C2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86D66">
              <w:rPr>
                <w:color w:val="000000"/>
                <w:sz w:val="20"/>
                <w:szCs w:val="20"/>
              </w:rPr>
              <w:t>9.402198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607B61F2" w14:textId="77777777" w:rsidR="0064669F" w:rsidRPr="00030C2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86D66">
              <w:rPr>
                <w:color w:val="000000"/>
                <w:sz w:val="20"/>
                <w:szCs w:val="20"/>
              </w:rPr>
              <w:t>-0.850864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78696EC1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7FCAED40" w14:textId="77777777" w:rsidR="0064669F" w:rsidRPr="00075CAC" w:rsidRDefault="0064669F" w:rsidP="00FC2B0A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14:paraId="26FCBC4B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396006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14:paraId="48D04F74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EA49FF"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7A84F68B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5,969,288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59F337CB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62.53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62B045FA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133,755</w:t>
            </w:r>
          </w:p>
        </w:tc>
      </w:tr>
      <w:tr w:rsidR="0064669F" w:rsidRPr="00075CAC" w14:paraId="14753166" w14:textId="77777777" w:rsidTr="006F64D3">
        <w:trPr>
          <w:trHeight w:val="24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14:paraId="139DC8C7" w14:textId="77777777" w:rsidR="0064669F" w:rsidRPr="00351699" w:rsidRDefault="0064669F" w:rsidP="00FC2B0A">
            <w:pPr>
              <w:rPr>
                <w:color w:val="000000"/>
                <w:sz w:val="20"/>
                <w:szCs w:val="20"/>
              </w:rPr>
            </w:pPr>
            <w:r w:rsidRPr="00351699">
              <w:rPr>
                <w:color w:val="000000"/>
                <w:sz w:val="20"/>
                <w:szCs w:val="20"/>
              </w:rPr>
              <w:t>BB1484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272C3D21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31</w:t>
            </w:r>
          </w:p>
        </w:tc>
        <w:tc>
          <w:tcPr>
            <w:tcW w:w="2300" w:type="dxa"/>
            <w:vAlign w:val="center"/>
          </w:tcPr>
          <w:p w14:paraId="6731F5B9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seudomonas putida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02ACB92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TWH-2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37474204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9.40099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43BC662D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-0.850922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2DA8AB35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3ABCE872" w14:textId="77777777" w:rsidR="0064669F" w:rsidRPr="00075CAC" w:rsidRDefault="0064669F" w:rsidP="00FC2B0A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14:paraId="7C2E2F3B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396007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14:paraId="12D6F820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EA49FF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5BF9A9AE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5,638,808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13EF720C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62.44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63F6F72C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221,187</w:t>
            </w:r>
          </w:p>
        </w:tc>
      </w:tr>
      <w:tr w:rsidR="0064669F" w:rsidRPr="00075CAC" w14:paraId="07F2CC81" w14:textId="77777777" w:rsidTr="006F64D3">
        <w:trPr>
          <w:trHeight w:val="24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14:paraId="6EF4C46F" w14:textId="77777777" w:rsidR="0064669F" w:rsidRPr="00351699" w:rsidRDefault="0064669F" w:rsidP="00FC2B0A">
            <w:pPr>
              <w:rPr>
                <w:color w:val="000000"/>
                <w:sz w:val="20"/>
                <w:szCs w:val="20"/>
              </w:rPr>
            </w:pPr>
            <w:r w:rsidRPr="00351699">
              <w:rPr>
                <w:color w:val="000000"/>
                <w:sz w:val="20"/>
                <w:szCs w:val="20"/>
              </w:rPr>
              <w:t>BB1486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3F20C0DF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33</w:t>
            </w:r>
          </w:p>
        </w:tc>
        <w:tc>
          <w:tcPr>
            <w:tcW w:w="2300" w:type="dxa"/>
            <w:vAlign w:val="center"/>
          </w:tcPr>
          <w:p w14:paraId="6694103D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omamonas aquatica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593FDD35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TWH-2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02162D6C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9.40099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27D942A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-0.850922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54DFDAC3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AD85B9C" w14:textId="77777777" w:rsidR="0064669F" w:rsidRPr="00075CAC" w:rsidRDefault="0064669F" w:rsidP="00FC2B0A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14:paraId="493F314F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396009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14:paraId="18538209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EA49FF"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56B0610B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3,996,415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4787D1AA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64.65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40834B76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57,058</w:t>
            </w:r>
          </w:p>
        </w:tc>
      </w:tr>
      <w:tr w:rsidR="0064669F" w:rsidRPr="00075CAC" w14:paraId="34DCCA73" w14:textId="77777777" w:rsidTr="006F64D3">
        <w:trPr>
          <w:trHeight w:val="24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14:paraId="089C3427" w14:textId="77777777" w:rsidR="0064669F" w:rsidRPr="00351699" w:rsidRDefault="0064669F" w:rsidP="00FC2B0A">
            <w:pPr>
              <w:rPr>
                <w:color w:val="000000"/>
                <w:sz w:val="20"/>
                <w:szCs w:val="20"/>
              </w:rPr>
            </w:pPr>
            <w:r w:rsidRPr="00351699">
              <w:rPr>
                <w:color w:val="000000"/>
                <w:sz w:val="20"/>
                <w:szCs w:val="20"/>
              </w:rPr>
              <w:t>BB1487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6B8973FD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34</w:t>
            </w:r>
          </w:p>
        </w:tc>
        <w:tc>
          <w:tcPr>
            <w:tcW w:w="2300" w:type="dxa"/>
            <w:vAlign w:val="center"/>
          </w:tcPr>
          <w:p w14:paraId="1333971E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rovidencia rettgeri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3D390415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TWH-2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4F5E7D95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9.40099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7704A2CE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346237">
              <w:rPr>
                <w:color w:val="000000"/>
                <w:sz w:val="20"/>
                <w:szCs w:val="20"/>
              </w:rPr>
              <w:t>-0.850922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7E6A556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36618851" w14:textId="77777777" w:rsidR="0064669F" w:rsidRPr="00075CAC" w:rsidRDefault="0064669F" w:rsidP="00FC2B0A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14:paraId="56B76E7B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396010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14:paraId="56164378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EA49FF">
              <w:rPr>
                <w:color w:val="000000"/>
                <w:sz w:val="20"/>
                <w:szCs w:val="20"/>
              </w:rPr>
              <w:t>279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2F2723D1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4,921,604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0B95DEDF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40.86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0F93D19A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41,520</w:t>
            </w:r>
          </w:p>
        </w:tc>
      </w:tr>
      <w:tr w:rsidR="0064669F" w:rsidRPr="00075CAC" w14:paraId="4BCC8E2E" w14:textId="77777777" w:rsidTr="006F64D3">
        <w:trPr>
          <w:trHeight w:val="24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14:paraId="154F7EE3" w14:textId="77777777" w:rsidR="0064669F" w:rsidRPr="00351699" w:rsidRDefault="0064669F" w:rsidP="00FC2B0A">
            <w:pPr>
              <w:rPr>
                <w:color w:val="000000"/>
                <w:sz w:val="20"/>
                <w:szCs w:val="20"/>
              </w:rPr>
            </w:pPr>
            <w:r w:rsidRPr="00351699">
              <w:rPr>
                <w:color w:val="000000"/>
                <w:sz w:val="20"/>
                <w:szCs w:val="20"/>
              </w:rPr>
              <w:t>BB1488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25C38D87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35</w:t>
            </w:r>
          </w:p>
        </w:tc>
        <w:tc>
          <w:tcPr>
            <w:tcW w:w="2300" w:type="dxa"/>
            <w:vAlign w:val="center"/>
          </w:tcPr>
          <w:p w14:paraId="5A193D52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seudomonas putida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1552655B" w14:textId="77777777" w:rsidR="0064669F" w:rsidRPr="00346237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WH-3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1507237C" w14:textId="77777777" w:rsidR="0064669F" w:rsidRPr="00346237" w:rsidRDefault="0064669F" w:rsidP="00FC2B0A">
            <w:pPr>
              <w:rPr>
                <w:color w:val="000000"/>
                <w:sz w:val="20"/>
                <w:szCs w:val="20"/>
              </w:rPr>
            </w:pPr>
            <w:r w:rsidRPr="00F86D66">
              <w:rPr>
                <w:color w:val="000000"/>
                <w:sz w:val="20"/>
                <w:szCs w:val="20"/>
              </w:rPr>
              <w:t>9.404507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4DE91434" w14:textId="77777777" w:rsidR="0064669F" w:rsidRPr="00346237" w:rsidRDefault="0064669F" w:rsidP="00FC2B0A">
            <w:pPr>
              <w:rPr>
                <w:color w:val="000000"/>
                <w:sz w:val="20"/>
                <w:szCs w:val="20"/>
              </w:rPr>
            </w:pPr>
            <w:r w:rsidRPr="00F86D66">
              <w:rPr>
                <w:color w:val="000000"/>
                <w:sz w:val="20"/>
                <w:szCs w:val="20"/>
              </w:rPr>
              <w:t>-0.85075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01B8E5A9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D4F44E9" w14:textId="77777777" w:rsidR="0064669F" w:rsidRPr="00075CAC" w:rsidRDefault="0064669F" w:rsidP="00FC2B0A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14:paraId="5513612F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396011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14:paraId="63841DF1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EA49FF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5E7D8688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5,635,895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109F0366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62.46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3F521A6D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232,708</w:t>
            </w:r>
          </w:p>
        </w:tc>
      </w:tr>
      <w:tr w:rsidR="0064669F" w:rsidRPr="00075CAC" w14:paraId="146EB6F3" w14:textId="77777777" w:rsidTr="006F64D3">
        <w:trPr>
          <w:trHeight w:val="24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14:paraId="0177589A" w14:textId="77777777" w:rsidR="0064669F" w:rsidRPr="00351699" w:rsidRDefault="0064669F" w:rsidP="00FC2B0A">
            <w:pPr>
              <w:rPr>
                <w:color w:val="000000"/>
                <w:sz w:val="20"/>
                <w:szCs w:val="20"/>
              </w:rPr>
            </w:pPr>
            <w:r w:rsidRPr="00351699">
              <w:rPr>
                <w:color w:val="000000"/>
                <w:sz w:val="20"/>
                <w:szCs w:val="20"/>
              </w:rPr>
              <w:t>BB1489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5A8EAFE9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36</w:t>
            </w:r>
          </w:p>
        </w:tc>
        <w:tc>
          <w:tcPr>
            <w:tcW w:w="2300" w:type="dxa"/>
            <w:vAlign w:val="center"/>
          </w:tcPr>
          <w:p w14:paraId="2EFF5EAE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Pseudomonas putida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15E000C5" w14:textId="77777777" w:rsidR="0064669F" w:rsidRPr="00346237" w:rsidRDefault="0064669F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WH-3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4D8A4AF3" w14:textId="77777777" w:rsidR="0064669F" w:rsidRPr="00346237" w:rsidRDefault="0064669F" w:rsidP="00FC2B0A">
            <w:pPr>
              <w:rPr>
                <w:color w:val="000000"/>
                <w:sz w:val="20"/>
                <w:szCs w:val="20"/>
              </w:rPr>
            </w:pPr>
            <w:r w:rsidRPr="00F86D66">
              <w:rPr>
                <w:color w:val="000000"/>
                <w:sz w:val="20"/>
                <w:szCs w:val="20"/>
              </w:rPr>
              <w:t>9.404507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4D6A2DC2" w14:textId="77777777" w:rsidR="0064669F" w:rsidRPr="00346237" w:rsidRDefault="0064669F" w:rsidP="00FC2B0A">
            <w:pPr>
              <w:rPr>
                <w:color w:val="000000"/>
                <w:sz w:val="20"/>
                <w:szCs w:val="20"/>
              </w:rPr>
            </w:pPr>
            <w:r w:rsidRPr="00F86D66">
              <w:rPr>
                <w:color w:val="000000"/>
                <w:sz w:val="20"/>
                <w:szCs w:val="20"/>
              </w:rPr>
              <w:t>-0.850758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7D6A5160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72C0D146" w14:textId="77777777" w:rsidR="0064669F" w:rsidRPr="00075CAC" w:rsidRDefault="0064669F" w:rsidP="00FC2B0A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14:paraId="6A295EF1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396013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14:paraId="502C2EC6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EA49FF"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4A0B38FF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5,641,562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2B966B06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62.43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44949D98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169,002</w:t>
            </w:r>
          </w:p>
        </w:tc>
      </w:tr>
      <w:tr w:rsidR="0064669F" w:rsidRPr="00075CAC" w14:paraId="78C9931D" w14:textId="77777777" w:rsidTr="006F64D3">
        <w:trPr>
          <w:trHeight w:val="24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14:paraId="766D3CE0" w14:textId="77777777" w:rsidR="0064669F" w:rsidRPr="00351699" w:rsidRDefault="0064669F" w:rsidP="00FC2B0A">
            <w:pPr>
              <w:rPr>
                <w:color w:val="000000"/>
                <w:sz w:val="20"/>
                <w:szCs w:val="20"/>
              </w:rPr>
            </w:pPr>
            <w:r w:rsidRPr="00351699">
              <w:rPr>
                <w:color w:val="000000"/>
                <w:sz w:val="20"/>
                <w:szCs w:val="20"/>
              </w:rPr>
              <w:t>BB1490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14:paraId="57C54AD8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S4590937</w:t>
            </w:r>
          </w:p>
        </w:tc>
        <w:tc>
          <w:tcPr>
            <w:tcW w:w="2300" w:type="dxa"/>
            <w:vAlign w:val="center"/>
          </w:tcPr>
          <w:p w14:paraId="46D528D8" w14:textId="77777777" w:rsidR="0064669F" w:rsidRPr="00117BE1" w:rsidRDefault="0064669F" w:rsidP="00FC2B0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17BE1">
              <w:rPr>
                <w:i/>
                <w:iCs/>
                <w:color w:val="000000"/>
                <w:sz w:val="20"/>
                <w:szCs w:val="20"/>
              </w:rPr>
              <w:t>Citrobacter werkmanii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14:paraId="7A8CC147" w14:textId="6481AD6F" w:rsidR="0064669F" w:rsidRDefault="00591709" w:rsidP="00FC2B0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</w:t>
            </w:r>
            <w:r w:rsidR="0064669F" w:rsidRPr="00030C2A">
              <w:rPr>
                <w:color w:val="000000"/>
                <w:sz w:val="20"/>
                <w:szCs w:val="20"/>
              </w:rPr>
              <w:t>WT</w:t>
            </w:r>
            <w:r w:rsidR="0064669F">
              <w:rPr>
                <w:color w:val="000000"/>
                <w:sz w:val="20"/>
                <w:szCs w:val="20"/>
              </w:rPr>
              <w:t>P</w:t>
            </w:r>
            <w:r w:rsidR="0064669F" w:rsidRPr="00030C2A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04DFC6B2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9.444945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14:paraId="17D63E8F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030C2A">
              <w:rPr>
                <w:color w:val="000000"/>
                <w:sz w:val="20"/>
                <w:szCs w:val="20"/>
              </w:rPr>
              <w:t>-0.757774</w:t>
            </w:r>
          </w:p>
        </w:tc>
        <w:tc>
          <w:tcPr>
            <w:tcW w:w="1301" w:type="dxa"/>
            <w:shd w:val="clear" w:color="auto" w:fill="auto"/>
            <w:noWrap/>
            <w:vAlign w:val="center"/>
          </w:tcPr>
          <w:p w14:paraId="112AA7A7" w14:textId="77777777" w:rsidR="0064669F" w:rsidRDefault="0064669F" w:rsidP="00FC2B0A">
            <w:pPr>
              <w:rPr>
                <w:color w:val="000000"/>
                <w:sz w:val="20"/>
                <w:szCs w:val="20"/>
              </w:rPr>
            </w:pPr>
            <w:r w:rsidRPr="00A3636C">
              <w:rPr>
                <w:color w:val="000000"/>
                <w:sz w:val="20"/>
                <w:szCs w:val="20"/>
              </w:rPr>
              <w:t>PRJEB384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C6E71E2" w14:textId="77777777" w:rsidR="0064669F" w:rsidRPr="00075CAC" w:rsidRDefault="0064669F" w:rsidP="00FC2B0A">
            <w:pPr>
              <w:rPr>
                <w:color w:val="000000"/>
                <w:sz w:val="20"/>
                <w:szCs w:val="20"/>
              </w:rPr>
            </w:pPr>
            <w:r w:rsidRPr="00075CAC">
              <w:rPr>
                <w:color w:val="000000"/>
                <w:sz w:val="20"/>
                <w:szCs w:val="20"/>
              </w:rPr>
              <w:t>SPAdes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14:paraId="2413B821" w14:textId="77777777" w:rsidR="0064669F" w:rsidRPr="00FC2B0A" w:rsidRDefault="0064669F" w:rsidP="00FC2B0A">
            <w:pPr>
              <w:rPr>
                <w:color w:val="000000"/>
                <w:sz w:val="20"/>
                <w:szCs w:val="20"/>
              </w:rPr>
            </w:pPr>
            <w:r w:rsidRPr="00FC2B0A">
              <w:rPr>
                <w:color w:val="000000"/>
                <w:sz w:val="20"/>
                <w:szCs w:val="20"/>
              </w:rPr>
              <w:t>ERZ1396014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14:paraId="238B9957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  <w:lang w:eastAsia="es-MX"/>
              </w:rPr>
            </w:pPr>
            <w:r w:rsidRPr="00EA49FF">
              <w:rPr>
                <w:color w:val="000000"/>
                <w:sz w:val="20"/>
                <w:szCs w:val="20"/>
              </w:rPr>
              <w:t>198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3D865FCB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5,916,058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 w14:paraId="6715C9A2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51.82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49E5325A" w14:textId="77777777" w:rsidR="0064669F" w:rsidRPr="00EA49FF" w:rsidRDefault="0064669F" w:rsidP="00FC2B0A">
            <w:pPr>
              <w:rPr>
                <w:color w:val="000000"/>
                <w:sz w:val="20"/>
                <w:szCs w:val="20"/>
              </w:rPr>
            </w:pPr>
            <w:r w:rsidRPr="00EA49FF">
              <w:rPr>
                <w:color w:val="000000"/>
                <w:sz w:val="20"/>
                <w:szCs w:val="20"/>
              </w:rPr>
              <w:t>92,990</w:t>
            </w:r>
          </w:p>
        </w:tc>
      </w:tr>
    </w:tbl>
    <w:p w14:paraId="681DB95E" w14:textId="77777777" w:rsidR="001318AD" w:rsidRPr="00B96694" w:rsidRDefault="001318AD" w:rsidP="00115BC5">
      <w:pPr>
        <w:jc w:val="both"/>
        <w:rPr>
          <w:lang w:val="en-US"/>
        </w:rPr>
      </w:pPr>
    </w:p>
    <w:sectPr w:rsidR="001318AD" w:rsidRPr="00B96694" w:rsidSect="00115BC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1C6F36" w14:textId="77777777" w:rsidR="00C80532" w:rsidRDefault="00C80532" w:rsidP="00117BE1">
      <w:r>
        <w:separator/>
      </w:r>
    </w:p>
  </w:endnote>
  <w:endnote w:type="continuationSeparator" w:id="0">
    <w:p w14:paraId="7C1C75CD" w14:textId="77777777" w:rsidR="00C80532" w:rsidRDefault="00C80532" w:rsidP="00117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607D0F" w14:textId="77777777" w:rsidR="00C80532" w:rsidRDefault="00C80532" w:rsidP="00117BE1">
      <w:r>
        <w:separator/>
      </w:r>
    </w:p>
  </w:footnote>
  <w:footnote w:type="continuationSeparator" w:id="0">
    <w:p w14:paraId="26B24EFD" w14:textId="77777777" w:rsidR="00C80532" w:rsidRDefault="00C80532" w:rsidP="00117B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358"/>
    <w:rsid w:val="00003FB1"/>
    <w:rsid w:val="000231C6"/>
    <w:rsid w:val="00026E1C"/>
    <w:rsid w:val="00030C2A"/>
    <w:rsid w:val="000756A5"/>
    <w:rsid w:val="000B0590"/>
    <w:rsid w:val="00115BC5"/>
    <w:rsid w:val="00117BE1"/>
    <w:rsid w:val="001318AD"/>
    <w:rsid w:val="00186293"/>
    <w:rsid w:val="001876BB"/>
    <w:rsid w:val="0019490F"/>
    <w:rsid w:val="001E07BF"/>
    <w:rsid w:val="00245A8B"/>
    <w:rsid w:val="00297A08"/>
    <w:rsid w:val="002D262E"/>
    <w:rsid w:val="00310DBE"/>
    <w:rsid w:val="00314DBF"/>
    <w:rsid w:val="00317BE7"/>
    <w:rsid w:val="00336B00"/>
    <w:rsid w:val="00346237"/>
    <w:rsid w:val="00350986"/>
    <w:rsid w:val="00351699"/>
    <w:rsid w:val="003628A6"/>
    <w:rsid w:val="004216AB"/>
    <w:rsid w:val="00424EB6"/>
    <w:rsid w:val="00443B3D"/>
    <w:rsid w:val="00496EE3"/>
    <w:rsid w:val="00510097"/>
    <w:rsid w:val="0054170A"/>
    <w:rsid w:val="00591709"/>
    <w:rsid w:val="00595E23"/>
    <w:rsid w:val="005A3BA6"/>
    <w:rsid w:val="005D045B"/>
    <w:rsid w:val="005E4864"/>
    <w:rsid w:val="005E4D9D"/>
    <w:rsid w:val="006328A7"/>
    <w:rsid w:val="0064669F"/>
    <w:rsid w:val="00684708"/>
    <w:rsid w:val="00687679"/>
    <w:rsid w:val="00691E3C"/>
    <w:rsid w:val="006A612B"/>
    <w:rsid w:val="006B2693"/>
    <w:rsid w:val="006D50F4"/>
    <w:rsid w:val="006D71C9"/>
    <w:rsid w:val="006F64D3"/>
    <w:rsid w:val="0070007B"/>
    <w:rsid w:val="00715E74"/>
    <w:rsid w:val="007A374F"/>
    <w:rsid w:val="007A6FC1"/>
    <w:rsid w:val="007E3D28"/>
    <w:rsid w:val="00825032"/>
    <w:rsid w:val="00846A32"/>
    <w:rsid w:val="00856D10"/>
    <w:rsid w:val="00866CD9"/>
    <w:rsid w:val="00871D4D"/>
    <w:rsid w:val="0088138F"/>
    <w:rsid w:val="008F2ACD"/>
    <w:rsid w:val="00927227"/>
    <w:rsid w:val="0097475D"/>
    <w:rsid w:val="009B1A63"/>
    <w:rsid w:val="009B4DA7"/>
    <w:rsid w:val="009F09C1"/>
    <w:rsid w:val="009F3AC9"/>
    <w:rsid w:val="00A01358"/>
    <w:rsid w:val="00A3636C"/>
    <w:rsid w:val="00A42BCB"/>
    <w:rsid w:val="00A95650"/>
    <w:rsid w:val="00AA070B"/>
    <w:rsid w:val="00AA4E4B"/>
    <w:rsid w:val="00AC47F2"/>
    <w:rsid w:val="00AD2964"/>
    <w:rsid w:val="00AF69CD"/>
    <w:rsid w:val="00B96694"/>
    <w:rsid w:val="00BA1791"/>
    <w:rsid w:val="00BA2D61"/>
    <w:rsid w:val="00BA7643"/>
    <w:rsid w:val="00C230EB"/>
    <w:rsid w:val="00C31827"/>
    <w:rsid w:val="00C524A1"/>
    <w:rsid w:val="00C7705D"/>
    <w:rsid w:val="00C80532"/>
    <w:rsid w:val="00C96ABD"/>
    <w:rsid w:val="00CB250D"/>
    <w:rsid w:val="00CC0BAD"/>
    <w:rsid w:val="00CD08FE"/>
    <w:rsid w:val="00CD3DB5"/>
    <w:rsid w:val="00CE00D0"/>
    <w:rsid w:val="00D262E2"/>
    <w:rsid w:val="00D56764"/>
    <w:rsid w:val="00D82C82"/>
    <w:rsid w:val="00DF222A"/>
    <w:rsid w:val="00DF307E"/>
    <w:rsid w:val="00E452E0"/>
    <w:rsid w:val="00EA49FF"/>
    <w:rsid w:val="00EB3DCD"/>
    <w:rsid w:val="00EB556C"/>
    <w:rsid w:val="00ED4EE8"/>
    <w:rsid w:val="00EE2215"/>
    <w:rsid w:val="00F0760E"/>
    <w:rsid w:val="00F34668"/>
    <w:rsid w:val="00F5487E"/>
    <w:rsid w:val="00F86D66"/>
    <w:rsid w:val="00FA01DE"/>
    <w:rsid w:val="00FB3730"/>
    <w:rsid w:val="00FC2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F5CEE"/>
  <w15:chartTrackingRefBased/>
  <w15:docId w15:val="{07DB2409-2A58-0140-8106-13640297D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358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117BE1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117BE1"/>
    <w:rPr>
      <w:rFonts w:ascii="Times New Roman" w:eastAsia="Times New Roman" w:hAnsi="Times New Roman" w:cs="Times New Roman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117BE1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BE1"/>
    <w:rPr>
      <w:rFonts w:ascii="Times New Roman" w:eastAsia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91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5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69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75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65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482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008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9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4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8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2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7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09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21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37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651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10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95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59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13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83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57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139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37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5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12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62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1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54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10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35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851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3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8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06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22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48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07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52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26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387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981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7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9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3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74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961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959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840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71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14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31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06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529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4</TotalTime>
  <Pages>1</Pages>
  <Words>691</Words>
  <Characters>3805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elgado</dc:creator>
  <cp:keywords/>
  <dc:description/>
  <cp:lastModifiedBy>jose delgado</cp:lastModifiedBy>
  <cp:revision>160</cp:revision>
  <dcterms:created xsi:type="dcterms:W3CDTF">2020-05-19T13:28:00Z</dcterms:created>
  <dcterms:modified xsi:type="dcterms:W3CDTF">2021-11-18T17:44:00Z</dcterms:modified>
</cp:coreProperties>
</file>